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ppendix 4 </w:t>
        <w:tab/>
        <w:t>Evidence Tables – see notes at end of table for column heading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18" w:type="dxa"/>
        <w:jc w:val="left"/>
        <w:tblInd w:w="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0"/>
        <w:gridCol w:w="792"/>
        <w:gridCol w:w="798"/>
        <w:gridCol w:w="798"/>
        <w:gridCol w:w="798"/>
        <w:gridCol w:w="798"/>
        <w:gridCol w:w="798"/>
        <w:gridCol w:w="798"/>
        <w:gridCol w:w="798"/>
      </w:tblGrid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TUDY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dull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bubaka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kci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byes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byes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ieh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fount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fount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gai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ki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rn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asti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njamins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rne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rry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rry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9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ipa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ipa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ipat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lacksel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ealey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ow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ow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uyesninckx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ur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Campen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stilla-Rilo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vallazzi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poiu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alco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e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hu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ark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ark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lark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li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al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 Bond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 Kroo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brey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Delgado-Bolto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vill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vill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TUDY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 Nisio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 Fabio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nh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nn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nn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ng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ori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ubi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bel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ngelbrech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wald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wald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anche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ische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lor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ord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raquelli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riedrich-Rus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ifman-Holtzm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isber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Gla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odacr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rdo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to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uld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upt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ll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llig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mo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mo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ncock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yesashino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gedu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gedu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Heijenbrok-Kal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Heijenbrok-Kal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bby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fm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lm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lroyesd-Leduc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lty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rsthui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ovel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uicho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TUDY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oannidi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ahromi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iang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on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oshi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alantr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arassa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arassa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assa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ellye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hunt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oliopoulo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raag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rug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wee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Kwee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ameri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eal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eeflang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iang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iang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ng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ng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iu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yessakowski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kryesdima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n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rti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rti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rti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arx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deiro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eije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serve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icame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ijnhout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itchell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l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rg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risso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wat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owat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uchow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TUDY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ulhal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llamothu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ndalu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andalur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ayesak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ieman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oguch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uman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gilvi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l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wen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a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a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a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a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ko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ko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ko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atwardha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eter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feiffer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irozzo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ic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uli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uli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ul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ul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ul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c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urkayesastha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urkayesastha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urkayesastha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urkayesastha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es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oddam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odger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os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oye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fda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mso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rmiento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auerland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cholte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cholte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chreibe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lm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TUDY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lm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elm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hafiq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hahee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hahee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hahee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i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i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ig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ng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sn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otiriadis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peigh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 Joh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i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i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ingar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ingar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Steingart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nge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enge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kat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ng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erasawa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ermaat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ew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rochez-Martinez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rowbridge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3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s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uo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uo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akil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an Donge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an Rande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an Westreene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an Zaane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anezi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anhoenacker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asbinder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1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estergaard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irgili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laar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on Roo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Vroomen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9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ang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TUDY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E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ang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5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ang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ardlaw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hit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hiting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hiting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hitsel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ill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6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illiam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ittkampf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7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orster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2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orster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8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yeskes 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4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ddition to PRISMA, data was also extracted under the following column heading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A</w:t>
        <w:tab/>
        <w:t>Study objectives were clearly stated</w:t>
      </w:r>
    </w:p>
    <w:p>
      <w:pPr>
        <w:pStyle w:val="Normal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B</w:t>
        <w:tab/>
        <w:t>Study reported a search algorithm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0"/>
        </w:rPr>
        <w:t>C</w:t>
        <w:tab/>
        <w:t>Study reported searching more than 2 electronic database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0"/>
        </w:rPr>
        <w:t>D</w:t>
        <w:tab/>
        <w:t>Study reported the inclusion criteria as an algorithm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2"/>
          <w:szCs w:val="20"/>
        </w:rPr>
        <w:t>E</w:t>
        <w:tab/>
        <w:t>Study reported that 2 investigators independently screened, selected, abstracted data from studie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0"/>
        </w:rPr>
        <w:t>F</w:t>
        <w:tab/>
        <w:t>The Inclusion/exclusion decisions made explicit as a flowchart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0"/>
        </w:rPr>
        <w:t>G</w:t>
        <w:tab/>
        <w:t>Data abstraction: studies clearly reported the method and data items collecte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0:07:00Z</dcterms:created>
  <dc:creator>Brian Willis</dc:creator>
  <dc:description/>
  <cp:keywords/>
  <dc:language>en-US</dc:language>
  <cp:lastModifiedBy>Brian Willis</cp:lastModifiedBy>
  <dcterms:modified xsi:type="dcterms:W3CDTF">2011-05-14T10:07:00Z</dcterms:modified>
  <cp:revision>2</cp:revision>
  <dc:subject/>
  <dc:title/>
</cp:coreProperties>
</file>